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921425" w14:textId="77777777" w:rsidR="00D9660E" w:rsidRPr="00D9660E" w:rsidRDefault="00D9660E" w:rsidP="00D9660E">
      <w:pPr>
        <w:jc w:val="center"/>
        <w:rPr>
          <w:sz w:val="32"/>
          <w:szCs w:val="32"/>
        </w:rPr>
      </w:pPr>
      <w:bookmarkStart w:id="0" w:name="_Hlk213883747"/>
      <w:r w:rsidRPr="00D9660E">
        <w:rPr>
          <w:sz w:val="32"/>
          <w:szCs w:val="32"/>
        </w:rPr>
        <w:t>S1_Text</w:t>
      </w:r>
    </w:p>
    <w:p w14:paraId="6DDB5166" w14:textId="22060C2B" w:rsidR="004B7A32" w:rsidRDefault="004B7A32" w:rsidP="004B7A32">
      <w:r w:rsidRPr="006A5D8D">
        <w:t xml:space="preserve">Technical details </w:t>
      </w:r>
      <w:r>
        <w:t xml:space="preserve">of the </w:t>
      </w:r>
      <w:r w:rsidRPr="00E97E8E">
        <w:t>Causal Inference Analysis</w:t>
      </w:r>
      <w:r>
        <w:t xml:space="preserve">, </w:t>
      </w:r>
      <w:r w:rsidRPr="00DC24B5">
        <w:t>Machine Learning Implementation</w:t>
      </w:r>
      <w:r>
        <w:t xml:space="preserve">, </w:t>
      </w:r>
      <w:r w:rsidR="004229A7">
        <w:t xml:space="preserve">and </w:t>
      </w:r>
      <w:r w:rsidRPr="00CF16D2">
        <w:t>R</w:t>
      </w:r>
      <w:r>
        <w:t>obustness and S</w:t>
      </w:r>
      <w:r w:rsidRPr="00DC24B5">
        <w:t>ensitivity</w:t>
      </w:r>
      <w:r w:rsidRPr="00CF16D2">
        <w:t xml:space="preserve"> Tests</w:t>
      </w:r>
      <w:r w:rsidR="004229A7">
        <w:t>.</w:t>
      </w:r>
    </w:p>
    <w:bookmarkEnd w:id="0"/>
    <w:p w14:paraId="539412ED" w14:textId="1B38B090" w:rsidR="00934259" w:rsidRPr="00E97E8E" w:rsidRDefault="00934259" w:rsidP="00934259">
      <w:r w:rsidRPr="00E97E8E">
        <w:t>Causal Inference Analysis</w:t>
      </w:r>
    </w:p>
    <w:p w14:paraId="72A6F92B" w14:textId="13A0D866" w:rsidR="00934259" w:rsidRDefault="00934259" w:rsidP="00934259">
      <w:r>
        <w:t xml:space="preserve">We emulated two experimental designs to estimate with observational </w:t>
      </w:r>
      <w:proofErr w:type="gramStart"/>
      <w:r>
        <w:t>data,</w:t>
      </w:r>
      <w:proofErr w:type="gramEnd"/>
      <w:r>
        <w:t xml:space="preserve"> the effect of rainfall and temperature on the SIR of malaria</w:t>
      </w:r>
      <w:r w:rsidR="008A54A5">
        <w:t>. For</w:t>
      </w:r>
      <w:r>
        <w:t xml:space="preserve"> this purpose</w:t>
      </w:r>
      <w:r w:rsidR="008A54A5">
        <w:t>,</w:t>
      </w:r>
      <w:r>
        <w:t xml:space="preserve"> we developed a Directed Acyclic Graph (DAG) to evidence our prior understanding of the relationships between the variables in our epidemiologic analysis and explicitly </w:t>
      </w:r>
      <w:r w:rsidR="008A54A5">
        <w:t>state</w:t>
      </w:r>
      <w:r>
        <w:t xml:space="preserve"> our assumptions </w:t>
      </w:r>
      <w:r>
        <w:fldChar w:fldCharType="begin"/>
      </w:r>
      <w:r>
        <w:instrText xml:space="preserve"> ADDIN ZOTERO_ITEM CSL_CITATION {"citationID":"KB7urQ0g","properties":{"formattedCitation":"[37]","plainCitation":"[37]","noteIndex":0},"citationItems":[{"id":2069,"uris":["http://zotero.org/users/1995001/items/SKGKJEPR"],"itemData":{"id":2069,"type":"article-journal","container-title":"Psychotherapy and Psychosomatics","DOI":"10.1159/000517104","ISSN":"1423-0348","issue":"5","journalAbbreviation":"Psychother Psychosom","language":"eng","note":"PMID: 34252900","page":"289-298","source":"PubMed","title":"More (Adjustment) Is Not Always Better: How Directed Acyclic Graphs Can Help Researchers Decide Which Covariates to Include in Models for the Causal Relationship between an Exposure and an Outcome in Observational Research","title-short":"More (Adjustment) Is Not Always Better","volume":"90","author":[{"family":"Diemer","given":"Elizabeth W."},{"family":"Hudson","given":"James I."},{"family":"Javaras","given":"Kristin N."}],"issued":{"date-parts":[["2021"]]}}}],"schema":"https://github.com/citation-style-language/schema/raw/master/csl-citation.json"} </w:instrText>
      </w:r>
      <w:r>
        <w:fldChar w:fldCharType="separate"/>
      </w:r>
      <w:r w:rsidRPr="005E67EE">
        <w:t>[37]</w:t>
      </w:r>
      <w:r>
        <w:fldChar w:fldCharType="end"/>
      </w:r>
      <w:r w:rsidR="00D03716">
        <w:t>.</w:t>
      </w:r>
      <w:r>
        <w:t xml:space="preserve"> The DAGs incorporated rainfall and temperature as the exposure variables, and the SIR of malaria as the outcome variable.</w:t>
      </w:r>
    </w:p>
    <w:p w14:paraId="316E12A9" w14:textId="77777777" w:rsidR="00652910" w:rsidRDefault="00D03716" w:rsidP="00934259">
      <w:r>
        <w:t xml:space="preserve">The next figure corresponds to the DAGs for the effect of rainfall (a) and temperature (b) on malaria. Note that the black arrow indicates the causal association of interest. </w:t>
      </w:r>
      <w:r w:rsidR="00B4501E">
        <w:t xml:space="preserve">In the figure, </w:t>
      </w:r>
      <w:r>
        <w:t xml:space="preserve">SST = Sea surface temperature indices, EVI = Enhanced vegetation index, MPI = Multidimensional poverty index. The asterisk on the node SST indicates the correlation among these indices. </w:t>
      </w:r>
      <w:r w:rsidRPr="009772A9">
        <w:t>Municipality = Descriptor variable for each municipality. Municipality-Year = Descriptor variable for each municipality in each year. Municipality-Year-Month = Descriptor variable for each municipality in each year and each month.</w:t>
      </w:r>
      <w:r w:rsidR="00EC5675">
        <w:t xml:space="preserve"> </w:t>
      </w:r>
    </w:p>
    <w:p w14:paraId="08F995D4" w14:textId="73A58F0E" w:rsidR="00D03716" w:rsidRDefault="00B4501E" w:rsidP="00934259">
      <w:r>
        <w:rPr>
          <w:noProof/>
          <w14:ligatures w14:val="standardContextual"/>
        </w:rPr>
        <w:lastRenderedPageBreak/>
        <w:drawing>
          <wp:inline distT="0" distB="0" distL="0" distR="0" wp14:anchorId="5240D222" wp14:editId="24FEE977">
            <wp:extent cx="5612130" cy="6896100"/>
            <wp:effectExtent l="0" t="0" r="7620" b="0"/>
            <wp:docPr id="790809220" name="Imagen 1"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0809220" name="Imagen 1" descr="Diagrama&#10;&#10;El contenido generado por IA puede ser incorrecto."/>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12130" cy="6896100"/>
                    </a:xfrm>
                    <a:prstGeom prst="rect">
                      <a:avLst/>
                    </a:prstGeom>
                  </pic:spPr>
                </pic:pic>
              </a:graphicData>
            </a:graphic>
          </wp:inline>
        </w:drawing>
      </w:r>
    </w:p>
    <w:p w14:paraId="4E6D20B6" w14:textId="77777777" w:rsidR="00652910" w:rsidRDefault="00652910" w:rsidP="00A10A2D">
      <w:pPr>
        <w:spacing w:line="240" w:lineRule="atLeast"/>
      </w:pPr>
      <w:r w:rsidRPr="002F7F2D">
        <w:t>Note:</w:t>
      </w:r>
      <w:r>
        <w:t xml:space="preserve"> </w:t>
      </w:r>
      <w:r w:rsidRPr="00EC5675">
        <w:t xml:space="preserve">The figure was created using open-source images from </w:t>
      </w:r>
      <w:proofErr w:type="spellStart"/>
      <w:r w:rsidRPr="00EC5675">
        <w:t>Openclipart</w:t>
      </w:r>
      <w:proofErr w:type="spellEnd"/>
      <w:r w:rsidRPr="00EC5675">
        <w:t xml:space="preserve"> </w:t>
      </w:r>
      <w:proofErr w:type="gramStart"/>
      <w:r w:rsidRPr="00EC5675">
        <w:t>(https://openclipart.org), which are released into the public domain under the CC0 1.0 license 202 (https://openclipart.org/faq).</w:t>
      </w:r>
      <w:proofErr w:type="gramEnd"/>
    </w:p>
    <w:p w14:paraId="48CF2938" w14:textId="77777777" w:rsidR="00652910" w:rsidRDefault="00652910" w:rsidP="00934259"/>
    <w:p w14:paraId="4C6AB881" w14:textId="31313BC8" w:rsidR="00934259" w:rsidRPr="00224FEC" w:rsidRDefault="00934259" w:rsidP="00934259">
      <w:r w:rsidRPr="00335BCC">
        <w:lastRenderedPageBreak/>
        <w:t xml:space="preserve">The causal interpretation of our findings regarding the </w:t>
      </w:r>
      <w:r>
        <w:t>effect</w:t>
      </w:r>
      <w:r w:rsidRPr="00335BCC">
        <w:t xml:space="preserve"> of </w:t>
      </w:r>
      <w:r>
        <w:t>rainfall</w:t>
      </w:r>
      <w:r w:rsidRPr="00335BCC">
        <w:t xml:space="preserve"> and temperature on </w:t>
      </w:r>
      <w:r>
        <w:t xml:space="preserve">the </w:t>
      </w:r>
      <w:r w:rsidRPr="00335BCC">
        <w:t xml:space="preserve">SIR </w:t>
      </w:r>
      <w:r>
        <w:t xml:space="preserve">of malaria </w:t>
      </w:r>
      <w:r w:rsidRPr="00335BCC">
        <w:t xml:space="preserve">depends on meeting several key assumptions </w:t>
      </w:r>
      <w:r>
        <w:fldChar w:fldCharType="begin"/>
      </w:r>
      <w:r>
        <w:instrText xml:space="preserve"> ADDIN ZOTERO_ITEM CSL_CITATION {"citationID":"MYxTL1Db","properties":{"formattedCitation":"[38\\uc0\\u8211{}40]","plainCitation":"[38–40]","noteIndex":0},"citationItems":[{"id":2052,"uris":["http://zotero.org/users/1995001/items/WJWTUYDL"],"itemData":{"id":2052,"type":"book","edition":"Chapman &amp; Hall/CRC","ISBN":"978-1-315-35724-9","language":"en","number-of-pages":"310","source":"Zotero","title":"Causal Inference: What If","URL":"https://miguelhernan.org/whatifbook","author":[{"family":"Hernán","given":"Miguel A"},{"family":"Robins","given":"James M"}],"issued":{"date-parts":[["2020"]]}},"label":"page"},{"id":2781,"uris":["http://zotero.org/users/1995001/items/TKCA63HV"],"itemData":{"id":2781,"type":"paper-conference","abstract":"This paper reviews a theory of causal inference based on the Structural Causal Model (SCM) described in Pearl (2000a). The theory unifies the graphical, potential-outcome (Neyman-Rubin), decision analytical, and structural equation approaches to causation, and provides both a mathematical foundation and a friendly calculus for the analysis of causes and counterfactuals. In particular, the paper establishes a methodology for inferring (from a combination of data and assumptions) the answers to three types of causal queries: (1) queries about the effect of potential interventions, (2) queries about counterfactuals, and (3) queries about the direct (or indirect) effect of one event on another.","container-title":"Proceedings of Workshop on Causality: Objectives and Assessment at NIPS 2008","event-title":"Causality: Objectives and Assessment","language":"en","note":"ISSN: 1938-7228","page":"39-58","publisher":"PMLR","source":"proceedings.mlr.press","title":"Causal Inference","URL":"https://proceedings.mlr.press/v6/pearl10a.html","author":[{"family":"Pearl","given":"Judea"}],"accessed":{"date-parts":[["2022",12,12]]},"issued":{"date-parts":[["2010",2,18]]}},"label":"page"},{"id":4269,"uris":["http://zotero.org/users/1995001/items/WQR7KQTK"],"itemData":{"id":4269,"type":"article-journal","abstract":"Causal inference based on a restricted version of the potential outcomes approach reasoning is assuming an increasingly prominent place in the teaching and practice of epidemiology. The proposed concepts and methods are useful for particular problems, but it would be of concern if the theory and practice of the complete field of epidemiology were to become restricted to this single approach to causal inference. Our concerns are that this theory restricts the questions that epidemiologists may ask and the study designs that they may consider. It also restricts the evidence that may be considered acceptable to assess causality, and thereby the evidence that may be considered acceptable for scientific and public health decision making. These restrictions are based on a particular conceptual framework for thinking about causality. In Section 1, we describe the characteristics of the restricted potential outcomes approach (RPOA) and show that there is a methodological movement which advocates these principles, not just for solving particular problems, but as ideals for which epidemiology as a whole should strive. In Section 2, we seek to show that the limitation of epidemiology to one particular view of the nature of causality is problematic. In Section 3, we argue that the RPOA is also problematic with regard to the assessment of causality. We argue that it threatens to restrict study design choice, to wrongly discredit the results of types of observational studies that have been very useful in the past and to damage the teaching of epidemiological reasoning. Finally, in Section 4 we set out what we regard as a more reasonable 'working hypothesis' as to the nature of causality and its assessment: pragmatic pluralism.","container-title":"International Journal of Epidemiology","DOI":"10.1093/ije/dyv341","ISSN":"1464-3685","issue":"6","journalAbbreviation":"Int J Epidemiol","language":"eng","note":"PMID: 26800751\nPMCID: PMC5841832","page":"1776-1786","source":"PubMed","title":"Causality and causal inference in epidemiology: the need for a pluralistic approach","title-short":"Causality and causal inference in epidemiology","volume":"45","author":[{"family":"Vandenbroucke","given":"Jan P."},{"family":"Broadbent","given":"Alex"},{"family":"Pearce","given":"Neil"}],"issued":{"date-parts":[["2016",12,1]]}},"label":"page"}],"schema":"https://github.com/citation-style-language/schema/raw/master/csl-citation.json"} </w:instrText>
      </w:r>
      <w:r>
        <w:fldChar w:fldCharType="separate"/>
      </w:r>
      <w:r w:rsidRPr="005E67EE">
        <w:t>[38–40]</w:t>
      </w:r>
      <w:r>
        <w:fldChar w:fldCharType="end"/>
      </w:r>
      <w:r w:rsidRPr="00335BCC">
        <w:t>: a) No unmeasured confounding: After accounting for all potential confounding variables, the outcome remains independent of the exposure variable. b) Treatment definition consistency: The exposure measure is clearly defined so that variations within its definition would not alter the outcome, and no interference between units occurs. c) Overlap assumption: Each exposure level has a non-zero probability of being observed across all covariate combinations within the municipalities under study. d) Absence of measurement bias: No significant errors in measurement exist that would introduce substantial bias into the analysis. e) Correct model specification: The model appropriately captures all relevant non-linear relationships and interaction terms.</w:t>
      </w:r>
    </w:p>
    <w:p w14:paraId="35350AAD" w14:textId="5A110C99" w:rsidR="00934259" w:rsidRDefault="00934259" w:rsidP="00934259">
      <w:r w:rsidRPr="00E97E8E">
        <w:t>We used</w:t>
      </w:r>
      <w:r>
        <w:t xml:space="preserve"> the package</w:t>
      </w:r>
      <w:r w:rsidRPr="00E97E8E">
        <w:t xml:space="preserve"> </w:t>
      </w:r>
      <w:proofErr w:type="spellStart"/>
      <w:r w:rsidRPr="00E97E8E">
        <w:t>ggdag</w:t>
      </w:r>
      <w:proofErr w:type="spellEnd"/>
      <w:r>
        <w:t xml:space="preserve"> </w:t>
      </w:r>
      <w:r w:rsidRPr="00E97E8E">
        <w:t>(version 0.2.10)</w:t>
      </w:r>
      <w:r>
        <w:t xml:space="preserve"> </w:t>
      </w:r>
      <w:r>
        <w:fldChar w:fldCharType="begin"/>
      </w:r>
      <w:r>
        <w:instrText xml:space="preserve"> ADDIN ZOTERO_ITEM CSL_CITATION {"citationID":"nZcRviUF","properties":{"formattedCitation":"[41]","plainCitation":"[41]","noteIndex":0},"citationItems":[{"id":2892,"uris":["http://zotero.org/users/1995001/items/CHV5UY4M"],"itemData":{"id":2892,"type":"software","genre":"R","title":"ggdag: Analyze and Create Elegant Directed Acyclic Graphs","title-short":"ggdag: Analyze and Create Elegant Directed Acyclic Graphs","URL":"https://CRAN.R-project.org/package=ggdag","version":"0.2.6","author":[{"family":"Barrett","given":"M."}],"issued":{"date-parts":[["2019"]]}}}],"schema":"https://github.com/citation-style-language/schema/raw/master/csl-citation.json"} </w:instrText>
      </w:r>
      <w:r>
        <w:fldChar w:fldCharType="separate"/>
      </w:r>
      <w:r w:rsidRPr="005E67EE">
        <w:t>[41]</w:t>
      </w:r>
      <w:r>
        <w:fldChar w:fldCharType="end"/>
      </w:r>
      <w:r w:rsidRPr="00E97E8E">
        <w:t xml:space="preserve"> in R to </w:t>
      </w:r>
      <w:r w:rsidRPr="00E613E5">
        <w:t xml:space="preserve">identify the </w:t>
      </w:r>
      <w:r>
        <w:t>correct</w:t>
      </w:r>
      <w:r w:rsidRPr="00E613E5">
        <w:t xml:space="preserve"> adjustment to emulate the experimental design </w:t>
      </w:r>
      <w:r>
        <w:t>and estimate the effect thereby avoiding the introduction of bias</w:t>
      </w:r>
      <w:r w:rsidRPr="00E613E5">
        <w:t>.</w:t>
      </w:r>
    </w:p>
    <w:p w14:paraId="4EE75235" w14:textId="68DA3B75" w:rsidR="00934259" w:rsidRDefault="00934259" w:rsidP="00934259">
      <w:r w:rsidRPr="00DC24B5">
        <w:t>Machine Learning Implementation</w:t>
      </w:r>
    </w:p>
    <w:p w14:paraId="1B49A069" w14:textId="1727EBB8" w:rsidR="00934259" w:rsidRPr="00BD7520" w:rsidRDefault="00934259" w:rsidP="00C73579">
      <w:pPr>
        <w:pStyle w:val="Prrafodelista"/>
        <w:numPr>
          <w:ilvl w:val="0"/>
          <w:numId w:val="1"/>
        </w:numPr>
        <w:rPr>
          <w:rFonts w:ascii="Times New Roman" w:hAnsi="Times New Roman" w:cs="Times New Roman"/>
          <w:b/>
          <w:bCs/>
          <w:sz w:val="24"/>
          <w:szCs w:val="24"/>
        </w:rPr>
      </w:pPr>
      <w:r w:rsidRPr="00BD7520">
        <w:rPr>
          <w:rFonts w:ascii="Times New Roman" w:hAnsi="Times New Roman" w:cs="Times New Roman"/>
          <w:sz w:val="24"/>
          <w:szCs w:val="24"/>
        </w:rPr>
        <w:t>Data Preprocessing and Feature Engineering</w:t>
      </w:r>
    </w:p>
    <w:p w14:paraId="22613BF8" w14:textId="5B1D3939" w:rsidR="004E7276" w:rsidRDefault="00934259" w:rsidP="00934259">
      <w:r w:rsidRPr="00E819BF">
        <w:t xml:space="preserve">Prior to causal </w:t>
      </w:r>
      <w:r>
        <w:t>estimation</w:t>
      </w:r>
      <w:r w:rsidRPr="00E819BF">
        <w:t xml:space="preserve">, comprehensive data preprocessing was conducted to optimize model performance and ensure methodological rigor. Temporal variables were transformed to capture cyclical patterns, with the year variable normalized by subtracting the baseline year (2007) and monthly seasonality encoded using sine and cosine transformations </w:t>
      </w:r>
      <w:r w:rsidRPr="0065724E">
        <w:t>to preserve the cyclical nature of seasonal data, where December naturally connects to January rather than being treated as distant endpoints in a linear sequence.</w:t>
      </w:r>
    </w:p>
    <w:p w14:paraId="729B97DC" w14:textId="318DA78B" w:rsidR="00934259" w:rsidRPr="00E819BF" w:rsidRDefault="00934259" w:rsidP="00934259">
      <w:r>
        <w:lastRenderedPageBreak/>
        <w:t>C</w:t>
      </w:r>
      <w:r w:rsidRPr="00E819BF">
        <w:t>o</w:t>
      </w:r>
      <w:r>
        <w:t>-v</w:t>
      </w:r>
      <w:r w:rsidRPr="00E819BF">
        <w:t xml:space="preserve">ariables were converted to binary </w:t>
      </w:r>
      <w:r>
        <w:t>values</w:t>
      </w:r>
      <w:r w:rsidRPr="00E819BF">
        <w:t xml:space="preserve"> using median-based thresholds to reduce dimensionality and enhance model stability. The exposure variable</w:t>
      </w:r>
      <w:r>
        <w:t>s</w:t>
      </w:r>
      <w:r w:rsidRPr="00E819BF">
        <w:t xml:space="preserve"> </w:t>
      </w:r>
      <w:r>
        <w:t>were</w:t>
      </w:r>
      <w:r w:rsidRPr="00E819BF">
        <w:t xml:space="preserve"> constr</w:t>
      </w:r>
      <w:r w:rsidRPr="00BD5BD3">
        <w:t>ained to the range</w:t>
      </w:r>
      <w:r>
        <w:t>s</w:t>
      </w:r>
      <w:r w:rsidRPr="00BD5BD3">
        <w:t xml:space="preserve"> of 0.01 – 60 mm (rainfall) and 15 – 30 °C (temperature) to e</w:t>
      </w:r>
      <w:r>
        <w:t>nsure the overlap assumption, e</w:t>
      </w:r>
      <w:r w:rsidRPr="00BD5BD3">
        <w:t>liminat</w:t>
      </w:r>
      <w:r>
        <w:t>ing</w:t>
      </w:r>
      <w:r w:rsidRPr="00E819BF">
        <w:t xml:space="preserve"> extreme outliers and </w:t>
      </w:r>
      <w:r>
        <w:t xml:space="preserve">guaranteeing </w:t>
      </w:r>
      <w:r w:rsidRPr="00E819BF">
        <w:t>biological plausibility</w:t>
      </w:r>
      <w:r>
        <w:t>. At the same time,</w:t>
      </w:r>
      <w:r w:rsidRPr="00E819BF">
        <w:t xml:space="preserve"> </w:t>
      </w:r>
      <w:r>
        <w:t xml:space="preserve">a </w:t>
      </w:r>
      <w:r w:rsidRPr="00E819BF">
        <w:t>complete case analysis was implemented to handle missing data.</w:t>
      </w:r>
    </w:p>
    <w:p w14:paraId="561DCA35" w14:textId="10711483" w:rsidR="00934259" w:rsidRPr="00BD7520" w:rsidRDefault="00934259" w:rsidP="00C73579">
      <w:pPr>
        <w:pStyle w:val="Prrafodelista"/>
        <w:numPr>
          <w:ilvl w:val="0"/>
          <w:numId w:val="1"/>
        </w:numPr>
        <w:rPr>
          <w:rFonts w:ascii="Times New Roman" w:hAnsi="Times New Roman" w:cs="Times New Roman"/>
          <w:sz w:val="24"/>
          <w:szCs w:val="24"/>
        </w:rPr>
      </w:pPr>
      <w:r w:rsidRPr="00BD7520">
        <w:rPr>
          <w:rFonts w:ascii="Times New Roman" w:hAnsi="Times New Roman" w:cs="Times New Roman"/>
          <w:sz w:val="24"/>
          <w:szCs w:val="24"/>
        </w:rPr>
        <w:t>Targeted Maximum Likelihood Estimation Framework</w:t>
      </w:r>
    </w:p>
    <w:p w14:paraId="3002828E" w14:textId="0B293247" w:rsidR="004E7276" w:rsidRDefault="00934259" w:rsidP="00934259">
      <w:r w:rsidRPr="00E819BF">
        <w:t xml:space="preserve">Causal </w:t>
      </w:r>
      <w:r>
        <w:t>effects</w:t>
      </w:r>
      <w:r w:rsidRPr="00E819BF">
        <w:t xml:space="preserve"> were estimated using a modified Targeted Maximum Likelihood Estimation (TMLE) approach implemented through the causal-curve package's </w:t>
      </w:r>
      <w:proofErr w:type="spellStart"/>
      <w:r w:rsidRPr="00E819BF">
        <w:t>TMLE_Regressor</w:t>
      </w:r>
      <w:proofErr w:type="spellEnd"/>
      <w:r w:rsidRPr="00E819BF">
        <w:t xml:space="preserve"> class</w:t>
      </w:r>
      <w:r>
        <w:t xml:space="preserve"> </w:t>
      </w:r>
      <w:r>
        <w:fldChar w:fldCharType="begin"/>
      </w:r>
      <w:r>
        <w:instrText xml:space="preserve"> ADDIN ZOTERO_ITEM CSL_CITATION {"citationID":"srElnFha","properties":{"formattedCitation":"[42]","plainCitation":"[42]","noteIndex":0},"citationItems":[{"id":2849,"uris":["http://zotero.org/users/1995001/items/P6L4B3TR"],"itemData":{"id":2849,"type":"article-journal","abstract":"Kobrosly, R. W., (2020). causal-curve: A Python Causal Inference Package to Estimate Causal Dose-Response Curves. Journal of Open Source Software, 5(52), 2523, https://doi.org/10.21105/joss.02523","container-title":"Journal of Open Source Software","DOI":"10.21105/joss.02523","ISSN":"2475-9066","issue":"52","language":"en","page":"2523","source":"joss.theoj.org","title":"causal-curve: A Python Causal Inference Package to Estimate Causal Dose-Response Curves","title-short":"causal-curve","volume":"5","author":[{"family":"Kobrosly","given":"Roni W."}],"issued":{"date-parts":[["2020",8,31]]}}}],"schema":"https://github.com/citation-style-language/schema/raw/master/csl-citation.json"} </w:instrText>
      </w:r>
      <w:r>
        <w:fldChar w:fldCharType="separate"/>
      </w:r>
      <w:r w:rsidRPr="005E67EE">
        <w:t>[42]</w:t>
      </w:r>
      <w:r>
        <w:fldChar w:fldCharType="end"/>
      </w:r>
      <w:r w:rsidRPr="00E819BF">
        <w:t>, which incorporates machine learning techniques through gradient boosting and produces confidence intervals.</w:t>
      </w:r>
    </w:p>
    <w:p w14:paraId="4FE333B0" w14:textId="0746539E" w:rsidR="00934259" w:rsidRPr="00E819BF" w:rsidRDefault="00934259" w:rsidP="00934259">
      <w:r w:rsidRPr="00E819BF">
        <w:t xml:space="preserve">The TMLE framework addresses confounding bias in observational studies by combining outcome regression (Q-model) and treatment mechanism modeling (G-model) within a doubly robust estimation procedure. This approach provides consistent estimates even when one of the two models is </w:t>
      </w:r>
      <w:proofErr w:type="spellStart"/>
      <w:r w:rsidRPr="00E819BF">
        <w:t>misspecified</w:t>
      </w:r>
      <w:proofErr w:type="spellEnd"/>
      <w:r w:rsidRPr="00E819BF">
        <w:t>, making it particularly suitable for complex epidemiological data with potential unmeasured confounding.</w:t>
      </w:r>
    </w:p>
    <w:p w14:paraId="5A42B802" w14:textId="7E6F4EF0" w:rsidR="00934259" w:rsidRPr="00BD7520" w:rsidRDefault="00934259" w:rsidP="00C73579">
      <w:pPr>
        <w:pStyle w:val="Prrafodelista"/>
        <w:numPr>
          <w:ilvl w:val="0"/>
          <w:numId w:val="1"/>
        </w:numPr>
        <w:rPr>
          <w:rFonts w:ascii="Times New Roman" w:hAnsi="Times New Roman" w:cs="Times New Roman"/>
          <w:b/>
          <w:bCs/>
          <w:sz w:val="24"/>
          <w:szCs w:val="24"/>
        </w:rPr>
      </w:pPr>
      <w:r w:rsidRPr="00BD7520">
        <w:rPr>
          <w:rFonts w:ascii="Times New Roman" w:hAnsi="Times New Roman" w:cs="Times New Roman"/>
          <w:sz w:val="24"/>
          <w:szCs w:val="24"/>
        </w:rPr>
        <w:t>Gradient Boosting Implementation and Hyperparameter Configuration</w:t>
      </w:r>
    </w:p>
    <w:p w14:paraId="4C9A1318" w14:textId="77777777" w:rsidR="00934259" w:rsidRDefault="00934259" w:rsidP="00934259">
      <w:r w:rsidRPr="00E819BF">
        <w:t xml:space="preserve">The </w:t>
      </w:r>
      <w:proofErr w:type="spellStart"/>
      <w:r w:rsidRPr="00E819BF">
        <w:t>TMLE_Regressor</w:t>
      </w:r>
      <w:proofErr w:type="spellEnd"/>
      <w:r w:rsidRPr="00E819BF">
        <w:t xml:space="preserve"> was configured with 1,500 gradient boosting estimators to ensure sufficient model complexity for capturing non-linear relationships between </w:t>
      </w:r>
      <w:r>
        <w:t>rainfall and temperature</w:t>
      </w:r>
      <w:r w:rsidRPr="00E819BF">
        <w:t xml:space="preserve"> and </w:t>
      </w:r>
      <w:r>
        <w:t>the SIR of malaria</w:t>
      </w:r>
      <w:r w:rsidRPr="00E819BF">
        <w:t>. A conservative learning rate of 0.0001 was implemented to prevent overfitting and improve convergence stability, while maximum tree depth was limited to 5 levels to maintain interpretability and reduce variance. Random seed initialization ensured reproducibility of results across model runs, while verbose output was enabled to monitor convergence diagnostics during training.</w:t>
      </w:r>
    </w:p>
    <w:p w14:paraId="0E6C61B0" w14:textId="699D6FE0" w:rsidR="00C364BB" w:rsidRDefault="00E259F4" w:rsidP="00934259">
      <w:r>
        <w:lastRenderedPageBreak/>
        <w:t>Note that t</w:t>
      </w:r>
      <w:r w:rsidR="003337B1" w:rsidRPr="003337B1">
        <w:t xml:space="preserve">he TMLE framework provides double robustness and asymptotic efficiency, but its finite-sample performance depends on the accuracy of the nuisance </w:t>
      </w:r>
      <w:proofErr w:type="gramStart"/>
      <w:r w:rsidR="003337B1" w:rsidRPr="003337B1">
        <w:t>function estimates—</w:t>
      </w:r>
      <w:proofErr w:type="gramEnd"/>
      <w:r w:rsidR="003337B1" w:rsidRPr="003337B1">
        <w:t>specifically, the outcome regression (Q-model) and exposure mechanism (G-model). To flexibly model these nuisance components, we employed a gradient boosting algorithm whose hyperparameters were set a priori based on theoretical and empirical considerations from the targeted learning literature.</w:t>
      </w:r>
    </w:p>
    <w:p w14:paraId="2FC7F9F9" w14:textId="1930F1AA" w:rsidR="003337B1" w:rsidRPr="00E819BF" w:rsidRDefault="00E259F4" w:rsidP="00934259">
      <w:r>
        <w:t>In that sense, w</w:t>
      </w:r>
      <w:r w:rsidR="003337B1" w:rsidRPr="003337B1">
        <w:t xml:space="preserve">e used </w:t>
      </w:r>
      <w:proofErr w:type="gramStart"/>
      <w:r w:rsidR="003337B1" w:rsidRPr="003337B1">
        <w:t>a large number of</w:t>
      </w:r>
      <w:proofErr w:type="gramEnd"/>
      <w:r w:rsidR="003337B1" w:rsidRPr="003337B1">
        <w:t xml:space="preserve"> estimators (</w:t>
      </w:r>
      <w:proofErr w:type="spellStart"/>
      <w:r w:rsidR="003337B1" w:rsidRPr="003337B1">
        <w:t>n_estimators</w:t>
      </w:r>
      <w:proofErr w:type="spellEnd"/>
      <w:r w:rsidR="003337B1" w:rsidRPr="003337B1">
        <w:t xml:space="preserve"> = 1,500) combined with a conservative learning rate (1e−4) to allow the boosting algorithm to learn complex, nonlinear patterns gradually and to minimize the risk of overfitting. The maximum tree depth was restricted to maintain interpretability and to control variance. Although the causal-curve package does not implement an automatic cross-validation or cross-validated TMLE procedure, the theoretical properties of TMLE provide intrinsic robustness to moderate model misspecification, as long as at least one nuisance model is well estimated. Our configuration follows standard practice for environmental and epidemiological applications where stability and smooth convergence are prioritized over aggressive hyperparameter tuning</w:t>
      </w:r>
      <w:r w:rsidR="003337B1">
        <w:t xml:space="preserve"> </w:t>
      </w:r>
      <w:r w:rsidR="00D02599">
        <w:t>[57]</w:t>
      </w:r>
      <w:r w:rsidR="003337B1" w:rsidRPr="003337B1">
        <w:t>.</w:t>
      </w:r>
    </w:p>
    <w:p w14:paraId="4DDB6EE9" w14:textId="37577BFA" w:rsidR="00934259" w:rsidRPr="00BD7520" w:rsidRDefault="00934259" w:rsidP="00C73579">
      <w:pPr>
        <w:pStyle w:val="Prrafodelista"/>
        <w:numPr>
          <w:ilvl w:val="0"/>
          <w:numId w:val="1"/>
        </w:numPr>
        <w:rPr>
          <w:rFonts w:ascii="Times New Roman" w:hAnsi="Times New Roman" w:cs="Times New Roman"/>
          <w:b/>
          <w:bCs/>
          <w:sz w:val="24"/>
          <w:szCs w:val="24"/>
        </w:rPr>
      </w:pPr>
      <w:r w:rsidRPr="00BD7520">
        <w:rPr>
          <w:rFonts w:ascii="Times New Roman" w:hAnsi="Times New Roman" w:cs="Times New Roman"/>
          <w:sz w:val="24"/>
          <w:szCs w:val="24"/>
        </w:rPr>
        <w:t>Causal Exposure-Response Curve Estimation and Inference</w:t>
      </w:r>
    </w:p>
    <w:p w14:paraId="763ACFC3" w14:textId="522BECA6" w:rsidR="00934259" w:rsidRDefault="00934259" w:rsidP="00934259">
      <w:r w:rsidRPr="00E819BF">
        <w:t xml:space="preserve">The causal </w:t>
      </w:r>
      <w:r>
        <w:t>exposure</w:t>
      </w:r>
      <w:r w:rsidRPr="00E819BF">
        <w:t xml:space="preserve">-response curve estimation process involved systematic evaluation across the full treatment range to identify exposure levels and quantify causal effects. Confidence intervals were calculated at the 95% level using the </w:t>
      </w:r>
      <w:proofErr w:type="spellStart"/>
      <w:r w:rsidRPr="00E819BF">
        <w:t>calculate_CDRC</w:t>
      </w:r>
      <w:proofErr w:type="spellEnd"/>
      <w:r w:rsidRPr="00E819BF">
        <w:t xml:space="preserve"> method</w:t>
      </w:r>
      <w:r>
        <w:t xml:space="preserve"> of the Python package causal-curve</w:t>
      </w:r>
      <w:r w:rsidRPr="00E819BF">
        <w:t xml:space="preserve">, providing uncertainty quantification around point estimates through bootstrap-based inference procedures. The resulting causal curves enabled </w:t>
      </w:r>
      <w:r w:rsidRPr="00E819BF">
        <w:lastRenderedPageBreak/>
        <w:t>identification of treatment ranges that causally produce optimal outcomes while accounting for the complex confounding structure inherent in observational environmental health data.</w:t>
      </w:r>
    </w:p>
    <w:p w14:paraId="550A4795" w14:textId="0BC2D812" w:rsidR="00BD7520" w:rsidRDefault="00BD7520" w:rsidP="00934259">
      <w:r w:rsidRPr="00BD7520">
        <w:t xml:space="preserve">We estimated 95% uncertainty intervals around the causal exposure–response curves to quantify sampling variability in the estimated effects. These intervals were constructed using the variance estimator implemented within the </w:t>
      </w:r>
      <w:proofErr w:type="spellStart"/>
      <w:r w:rsidRPr="00BD7520">
        <w:t>TMLE_Regressor</w:t>
      </w:r>
      <w:proofErr w:type="spellEnd"/>
      <w:r w:rsidRPr="00BD7520">
        <w:t xml:space="preserve"> framework: specifically, the standard errors are derived from the estimated influence function of the targeted estimator and, where indicated, complemented by a nonparametric bootstrap to validate finite-sample behavior. The reported bands are pointwise 95% intervals (that is, each exposure value has its own interval), rather than simultaneous bands across the whole curve.</w:t>
      </w:r>
    </w:p>
    <w:p w14:paraId="494153FD" w14:textId="1A0F38FF" w:rsidR="00934259" w:rsidRDefault="00934259" w:rsidP="00934259">
      <w:r w:rsidRPr="00CF16D2">
        <w:t>R</w:t>
      </w:r>
      <w:r>
        <w:t>obustness and S</w:t>
      </w:r>
      <w:r w:rsidRPr="00DC24B5">
        <w:t>ensitivity</w:t>
      </w:r>
      <w:r w:rsidRPr="00CF16D2">
        <w:t xml:space="preserve"> Tests</w:t>
      </w:r>
    </w:p>
    <w:p w14:paraId="6A3FFD54" w14:textId="69BCE998" w:rsidR="00934259" w:rsidRPr="00BD7520" w:rsidRDefault="00934259" w:rsidP="00C73579">
      <w:pPr>
        <w:pStyle w:val="Prrafodelista"/>
        <w:numPr>
          <w:ilvl w:val="0"/>
          <w:numId w:val="1"/>
        </w:numPr>
        <w:rPr>
          <w:rFonts w:ascii="Times New Roman" w:hAnsi="Times New Roman" w:cs="Times New Roman"/>
          <w:sz w:val="24"/>
          <w:szCs w:val="24"/>
        </w:rPr>
      </w:pPr>
      <w:r w:rsidRPr="00BD7520">
        <w:rPr>
          <w:rFonts w:ascii="Times New Roman" w:hAnsi="Times New Roman" w:cs="Times New Roman"/>
          <w:sz w:val="24"/>
          <w:szCs w:val="24"/>
        </w:rPr>
        <w:t>Negative Control Assessment for Residual Confounding</w:t>
      </w:r>
    </w:p>
    <w:p w14:paraId="7F29277D" w14:textId="77777777" w:rsidR="00FE5C75" w:rsidRDefault="00934259" w:rsidP="00934259">
      <w:r w:rsidRPr="00417DC1">
        <w:t>To evaluate the</w:t>
      </w:r>
      <w:r>
        <w:t xml:space="preserve"> robustness of our causal exposure-response estimates to the presence of residual confounding bias</w:t>
      </w:r>
      <w:r w:rsidRPr="00417DC1">
        <w:t xml:space="preserve">, we implemented the negative control method proposed by Flanders et al. </w:t>
      </w:r>
      <w:r>
        <w:fldChar w:fldCharType="begin"/>
      </w:r>
      <w:r>
        <w:instrText xml:space="preserve"> ADDIN ZOTERO_ITEM CSL_CITATION {"citationID":"pX4lyby2","properties":{"formattedCitation":"[43]","plainCitation":"[43]","noteIndex":0},"citationItems":[{"id":3469,"uris":["http://zotero.org/users/1995001/items/LXTDGD54"],"itemData":{"id":3469,"type":"article-journal","abstract":"Methods exist to detect residual confounding in epidemiologic studies. One requires a negative control exposure with 2 key properties: 1) conditional independence of the negative control and the outcome (given modeled variables) absent confounding and other model misspecification, and 2) associations of the negative control with uncontrolled confounders and the outcome. We present a new method to partially correct for residual confounding: When confounding is present and our assumptions hold, we argue that estimators from models that include a negative control exposure with these 2 properties tend to be less biased than those from models without it. Using regression theory, we provide theoretical arguments that support our claims. In simulations, we empirically evaluated the approach using a time-series study of ozone effects on asthma emergency department visits. In simulations, effect estimators from models that included the negative control exposure (ozone concentrations 1 day after the emergency department visit) had slightly or modestly less residual confounding than those from models without it. Theory and simulations show that including the negative control can reduce residual confounding, if our assumptions hold. Our method differs from available methods because it uses a regression approach involving an exposure-based indicator rather than a negative control outcome to partially correct for confounding.","container-title":"American Journal of Epidemiology","DOI":"10.1093/aje/kwx013","ISSN":"1476-6256","issue":"10","journalAbbreviation":"Am J Epidemiol","language":"eng","note":"PMID: 28430842","page":"941-949","source":"PubMed","title":"A New Method for Partial Correction of Residual Confounding in Time-Series and Other Observational Studies","volume":"185","author":[{"family":"Flanders","given":"W. Dana"},{"family":"Strickland","given":"Matthew J."},{"family":"Klein","given":"Mitchel"}],"issued":{"date-parts":[["2017",5,15]]}}}],"schema":"https://github.com/citation-style-language/schema/raw/master/csl-citation.json"} </w:instrText>
      </w:r>
      <w:r>
        <w:fldChar w:fldCharType="separate"/>
      </w:r>
      <w:r w:rsidRPr="005E67EE">
        <w:t>[43]</w:t>
      </w:r>
      <w:r>
        <w:fldChar w:fldCharType="end"/>
      </w:r>
      <w:r>
        <w:t xml:space="preserve">. </w:t>
      </w:r>
      <w:r w:rsidRPr="00417DC1">
        <w:t>This approach leverages the temporal ordering principle that causes must precede their effects to detect unmeasured confounding. The method relies on an indicator variable that satisfies two key characteristics: first, it must be conditionally independent of the outcome when the model is correctly specified (i.e., it cannot cause the outcome), and second, it should be associated with both the exposure of interest and any unmeasured confounders.</w:t>
      </w:r>
    </w:p>
    <w:p w14:paraId="33E6795A" w14:textId="68DCD7B3" w:rsidR="00934259" w:rsidRPr="00417DC1" w:rsidRDefault="00934259" w:rsidP="00934259">
      <w:r w:rsidRPr="00417DC1">
        <w:t xml:space="preserve">In our time-series analysis of </w:t>
      </w:r>
      <w:r>
        <w:t xml:space="preserve">the effect of </w:t>
      </w:r>
      <w:r w:rsidRPr="00417DC1">
        <w:t>rainfall</w:t>
      </w:r>
      <w:r>
        <w:t xml:space="preserve"> and temperature on the SIR of </w:t>
      </w:r>
      <w:r w:rsidRPr="00417DC1">
        <w:t xml:space="preserve">malaria, we used </w:t>
      </w:r>
      <w:r w:rsidRPr="002E6442">
        <w:t>advanced</w:t>
      </w:r>
      <w:r>
        <w:t xml:space="preserve"> </w:t>
      </w:r>
      <w:r w:rsidRPr="00417DC1">
        <w:t>measurements (rain</w:t>
      </w:r>
      <w:r>
        <w:t xml:space="preserve">fall in </w:t>
      </w:r>
      <w:r w:rsidRPr="00417DC1">
        <w:t>t</w:t>
      </w:r>
      <w:r>
        <w:t>+</w:t>
      </w:r>
      <w:r w:rsidRPr="00417DC1">
        <w:t>1</w:t>
      </w:r>
      <w:r>
        <w:t xml:space="preserve"> and temperature in t+1</w:t>
      </w:r>
      <w:r w:rsidRPr="00417DC1">
        <w:t xml:space="preserve">) from the subsequent time period as the negative control indicator, following the rationale that future values cannot </w:t>
      </w:r>
      <w:r w:rsidRPr="00417DC1">
        <w:lastRenderedPageBreak/>
        <w:t>have caused past malaria cases but would share common unmeasured confounders with exposures.</w:t>
      </w:r>
    </w:p>
    <w:p w14:paraId="28EE36E7" w14:textId="7413DA4C" w:rsidR="00FE5C75" w:rsidRDefault="00934259" w:rsidP="00934259">
      <w:r w:rsidRPr="00417DC1">
        <w:t xml:space="preserve">After obtaining causal </w:t>
      </w:r>
      <w:r>
        <w:t>exposure</w:t>
      </w:r>
      <w:r w:rsidRPr="00417DC1">
        <w:t>-response curves, we generated predicted malaria incidence rates through interpolation of the estimated causal relationship. We then fitted a Gamma generalized linear model with the observed outcome as the dependent variable and both the predicted outcome (from our causal model) and the negative control indicator (rain</w:t>
      </w:r>
      <w:r>
        <w:t xml:space="preserve">fall in </w:t>
      </w:r>
      <w:r w:rsidRPr="00417DC1">
        <w:t>t</w:t>
      </w:r>
      <w:r>
        <w:t>+</w:t>
      </w:r>
      <w:r w:rsidRPr="00417DC1">
        <w:t>1</w:t>
      </w:r>
      <w:r>
        <w:t xml:space="preserve"> and temperature in t+1</w:t>
      </w:r>
      <w:r w:rsidRPr="00417DC1">
        <w:t>) as predictors.</w:t>
      </w:r>
    </w:p>
    <w:p w14:paraId="2BCA3283" w14:textId="7B4BE071" w:rsidR="00934259" w:rsidRPr="00417DC1" w:rsidRDefault="00934259" w:rsidP="00934259">
      <w:r w:rsidRPr="00417DC1">
        <w:t>The statistical significance of the coefficient for the negative control variable serves as a diagnostic test for model misspecification. A statistically significant association between the future indicator</w:t>
      </w:r>
      <w:r>
        <w:t>s</w:t>
      </w:r>
      <w:r w:rsidRPr="00417DC1">
        <w:t xml:space="preserve"> and past </w:t>
      </w:r>
      <w:r>
        <w:t xml:space="preserve">SIR of </w:t>
      </w:r>
      <w:r w:rsidRPr="00417DC1">
        <w:t>malaria would suggest the presence of residual confounding</w:t>
      </w:r>
      <w:r>
        <w:t xml:space="preserve"> bias</w:t>
      </w:r>
      <w:r w:rsidRPr="00417DC1">
        <w:t>. Conversely, a non-significant coefficient supports the validity of our causal model specification and the adequacy of confounder control.</w:t>
      </w:r>
      <w:r>
        <w:t xml:space="preserve"> Note that the n</w:t>
      </w:r>
      <w:r w:rsidRPr="00592E49">
        <w:t xml:space="preserve">egative </w:t>
      </w:r>
      <w:r>
        <w:t>c</w:t>
      </w:r>
      <w:r w:rsidRPr="00592E49">
        <w:t xml:space="preserve">ontrol </w:t>
      </w:r>
      <w:r>
        <w:t>a</w:t>
      </w:r>
      <w:r w:rsidRPr="00592E49">
        <w:t xml:space="preserve">ssessment for </w:t>
      </w:r>
      <w:r>
        <w:t>r</w:t>
      </w:r>
      <w:r w:rsidRPr="00592E49">
        <w:t xml:space="preserve">esidual </w:t>
      </w:r>
      <w:r>
        <w:t>c</w:t>
      </w:r>
      <w:r w:rsidRPr="00592E49">
        <w:t>onfounding</w:t>
      </w:r>
      <w:r>
        <w:t xml:space="preserve"> was run independently for each outcome.</w:t>
      </w:r>
    </w:p>
    <w:p w14:paraId="070083A4" w14:textId="71186C54" w:rsidR="00934259" w:rsidRPr="00BD7520" w:rsidRDefault="00934259" w:rsidP="00C73579">
      <w:pPr>
        <w:pStyle w:val="Prrafodelista"/>
        <w:numPr>
          <w:ilvl w:val="0"/>
          <w:numId w:val="1"/>
        </w:numPr>
        <w:rPr>
          <w:rFonts w:ascii="Times New Roman" w:hAnsi="Times New Roman" w:cs="Times New Roman"/>
          <w:sz w:val="24"/>
          <w:szCs w:val="24"/>
        </w:rPr>
      </w:pPr>
      <w:r w:rsidRPr="00BD7520">
        <w:rPr>
          <w:rFonts w:ascii="Times New Roman" w:hAnsi="Times New Roman" w:cs="Times New Roman"/>
          <w:sz w:val="24"/>
          <w:szCs w:val="24"/>
        </w:rPr>
        <w:t>E-Value Sensitivity Analysis Implementation</w:t>
      </w:r>
    </w:p>
    <w:p w14:paraId="5094152F" w14:textId="2816EB63" w:rsidR="00FE5C75" w:rsidRDefault="00934259" w:rsidP="00934259">
      <w:r w:rsidRPr="006E60DF">
        <w:t xml:space="preserve">To assess the sensitivity of our causal estimates to potential unmeasured confounding, we conducted the E-value sensitivity </w:t>
      </w:r>
      <w:r>
        <w:t>analysis</w:t>
      </w:r>
      <w:r w:rsidRPr="006E60DF">
        <w:t xml:space="preserve"> </w:t>
      </w:r>
      <w:r w:rsidRPr="006E60DF">
        <w:fldChar w:fldCharType="begin"/>
      </w:r>
      <w:r>
        <w:instrText xml:space="preserve"> ADDIN ZOTERO_ITEM CSL_CITATION {"citationID":"T5Xd9Py9","properties":{"formattedCitation":"[44]","plainCitation":"[44]","noteIndex":0},"citationItems":[{"id":6201,"uris":["http://zotero.org/users/1995001/items/X56QIQQP"],"itemData":{"id":6201,"type":"article-journal","abstract":"Sensitivity analysis is useful in assessing how robust an association is to potential unmeasured or uncontrolled confounding. This article introduces a new measure called the “E-value,” which is related to the evidence for causality in observational studies that are potentially subject to confounding. The E-value is defined as the minimum strength of association, on the risk ratio scale, that an unmeasured confounder would need to have with both the treatment and the outcome to fully explain away a specific treatment–outcome association, conditional on the measured covariates. A large E-value implies that considerable unmeasured confounding would be needed to explain away an effect estimate. A small E-value implies little unmeasured confounding would be needed to explain away an effect estimate. The authors propose that in all observational studies intended to produce evidence for causality, the E-value be reported or some other sensitivity analysis be used. They suggest calculating the E-value for both the observed association estimate (after adjustments for measured confounders) and the limit of the confidence interval closest to the null. If this were to become standard practice, the ability of the scientific community to assess evidence from observational studies would improve considerably, and ultimately, science would be strengthened.","container-title":"Annals of Internal Medicine","DOI":"10.7326/M16-2607","ISSN":"0003-4819","issue":"4","journalAbbreviation":"Ann Intern Med","note":"publisher: American College of Physicians","page":"268-274","source":"acpjournals.org (Atypon)","title":"Sensitivity Analysis in Observational Research: Introducing the E-Value","title-short":"Sensitivity Analysis in Observational Research","volume":"167","author":[{"family":"VanderWeele","given":"Tyler J."},{"family":"Ding","given":"Peng"}],"issued":{"date-parts":[["2017",8,15]]}}}],"schema":"https://github.com/citation-style-language/schema/raw/master/csl-citation.json"} </w:instrText>
      </w:r>
      <w:r w:rsidRPr="006E60DF">
        <w:fldChar w:fldCharType="separate"/>
      </w:r>
      <w:r w:rsidRPr="005E67EE">
        <w:t>[44]</w:t>
      </w:r>
      <w:r w:rsidRPr="006E60DF">
        <w:fldChar w:fldCharType="end"/>
      </w:r>
      <w:r w:rsidRPr="006E60DF">
        <w:t xml:space="preserve"> using the </w:t>
      </w:r>
      <w:proofErr w:type="spellStart"/>
      <w:r w:rsidRPr="006E60DF">
        <w:t>EValue</w:t>
      </w:r>
      <w:proofErr w:type="spellEnd"/>
      <w:r w:rsidRPr="006E60DF">
        <w:t xml:space="preserve"> R package (version 2.0.0). </w:t>
      </w:r>
      <w:r>
        <w:t xml:space="preserve">The </w:t>
      </w:r>
      <w:r w:rsidRPr="006E60DF">
        <w:t xml:space="preserve">E-value </w:t>
      </w:r>
      <w:r>
        <w:t>quantifies</w:t>
      </w:r>
      <w:r w:rsidRPr="006E60DF">
        <w:t xml:space="preserve"> the minimum strength of association, on the risk ratio scale, that an unmeasured confounder would need to have with both the treatment and outcome to fully explain away the observed causal effect.</w:t>
      </w:r>
    </w:p>
    <w:p w14:paraId="39C6D8F6" w14:textId="1250FA6D" w:rsidR="00934259" w:rsidRPr="00CF375D" w:rsidRDefault="00934259" w:rsidP="00934259">
      <w:r w:rsidRPr="006E60DF">
        <w:t xml:space="preserve">Following our analysis, we calculated Cohen's d as the standardized effect size by dividing the causal effect difference between maximum and minimum exposures of rainfall and temperature by the standard deviation of the outcome variable. We exported the necessary </w:t>
      </w:r>
      <w:r w:rsidRPr="006E60DF">
        <w:lastRenderedPageBreak/>
        <w:t>parameters from Python to R, including the Cohen's d estimate, its standard error, and the confidence interval limits to enable comprehensive E-value calculations.</w:t>
      </w:r>
    </w:p>
    <w:p w14:paraId="1C7E198E" w14:textId="77777777" w:rsidR="00934259" w:rsidRDefault="00934259" w:rsidP="00934259">
      <w:r>
        <w:t>A h</w:t>
      </w:r>
      <w:r w:rsidRPr="00DB5EF7">
        <w:t>igher E-value indicate</w:t>
      </w:r>
      <w:r>
        <w:t>s</w:t>
      </w:r>
      <w:r w:rsidRPr="00DB5EF7">
        <w:t xml:space="preserve"> greater </w:t>
      </w:r>
      <w:r>
        <w:t>tolerance</w:t>
      </w:r>
      <w:r w:rsidRPr="00DB5EF7">
        <w:t xml:space="preserve"> to unmeasured confounding, as they require stronger confounding associations to nullify the observed effect. For example, in our study of the effect of temperature on the SIR of malaria, within the range of 15 to 30</w:t>
      </w:r>
      <w:r>
        <w:t xml:space="preserve"> </w:t>
      </w:r>
      <w:r w:rsidRPr="00DB5EF7">
        <w:t>°C, an E-value of 1.5 means that an unobserved confounder would have to: 1) increase the SIR by 50% when present, and 2) be 50% more frequent among observations at 30</w:t>
      </w:r>
      <w:r>
        <w:t xml:space="preserve"> </w:t>
      </w:r>
      <w:r w:rsidRPr="00DB5EF7">
        <w:t>°C than among those at 15</w:t>
      </w:r>
      <w:r>
        <w:t xml:space="preserve"> </w:t>
      </w:r>
      <w:r w:rsidRPr="00DB5EF7">
        <w:t>°C.</w:t>
      </w:r>
    </w:p>
    <w:p w14:paraId="2CA71B4D" w14:textId="77777777" w:rsidR="00934259" w:rsidRPr="00CF375D" w:rsidRDefault="00934259" w:rsidP="00934259">
      <w:r w:rsidRPr="00CF375D">
        <w:t>We interpreted</w:t>
      </w:r>
      <w:r>
        <w:t xml:space="preserve"> the</w:t>
      </w:r>
      <w:r w:rsidRPr="00CF375D">
        <w:t xml:space="preserve"> E-value in the context of plausible confounding scenarios in malaria epidemiology, considering whether unmeasured factors could realistically achieve the magnitude of associations required to eliminate our estimated causal effects. This sensitivity analysis provides a quantitative framework for evaluating the credibility of our causal inferences under realistic assumptions about potential unmeasured confounders.</w:t>
      </w:r>
    </w:p>
    <w:sectPr w:rsidR="00934259" w:rsidRPr="00CF375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F7413B"/>
    <w:multiLevelType w:val="hybridMultilevel"/>
    <w:tmpl w:val="35D0EE6E"/>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16cid:durableId="19048333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yleGuidePreference" w:val="-1"/>
    <w:docVar w:name="TrinkaDocId" w:val="f238d474-b8e5-46bb-a5c9-6954089d4137"/>
  </w:docVars>
  <w:rsids>
    <w:rsidRoot w:val="00934259"/>
    <w:rsid w:val="003337B1"/>
    <w:rsid w:val="004229A7"/>
    <w:rsid w:val="00491EBE"/>
    <w:rsid w:val="004B7A32"/>
    <w:rsid w:val="004E7276"/>
    <w:rsid w:val="00545816"/>
    <w:rsid w:val="00652910"/>
    <w:rsid w:val="006C630A"/>
    <w:rsid w:val="008A54A5"/>
    <w:rsid w:val="00907F40"/>
    <w:rsid w:val="00934259"/>
    <w:rsid w:val="00A10A2D"/>
    <w:rsid w:val="00B067BA"/>
    <w:rsid w:val="00B4501E"/>
    <w:rsid w:val="00BD7520"/>
    <w:rsid w:val="00BF0D67"/>
    <w:rsid w:val="00C364BB"/>
    <w:rsid w:val="00C73579"/>
    <w:rsid w:val="00D02599"/>
    <w:rsid w:val="00D03716"/>
    <w:rsid w:val="00D36B73"/>
    <w:rsid w:val="00D9660E"/>
    <w:rsid w:val="00DB10C0"/>
    <w:rsid w:val="00DF07D0"/>
    <w:rsid w:val="00E23592"/>
    <w:rsid w:val="00E259F4"/>
    <w:rsid w:val="00EC5675"/>
    <w:rsid w:val="00FE5C75"/>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6118FE"/>
  <w15:chartTrackingRefBased/>
  <w15:docId w15:val="{2B3A44AA-FDBA-4F6B-8FC9-4658C2CB2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259"/>
    <w:pPr>
      <w:spacing w:line="480" w:lineRule="auto"/>
      <w:jc w:val="both"/>
    </w:pPr>
    <w:rPr>
      <w:rFonts w:ascii="Times New Roman" w:eastAsia="Times New Roman" w:hAnsi="Times New Roman" w:cs="Times New Roman"/>
      <w:kern w:val="0"/>
      <w:sz w:val="24"/>
      <w:szCs w:val="24"/>
      <w:lang w:val="en-US" w:eastAsia="es-CO"/>
      <w14:ligatures w14:val="none"/>
    </w:rPr>
  </w:style>
  <w:style w:type="paragraph" w:styleId="Ttulo1">
    <w:name w:val="heading 1"/>
    <w:basedOn w:val="Normal"/>
    <w:next w:val="Normal"/>
    <w:link w:val="Ttulo1Car"/>
    <w:uiPriority w:val="9"/>
    <w:qFormat/>
    <w:rsid w:val="00934259"/>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ar"/>
    <w:uiPriority w:val="9"/>
    <w:semiHidden/>
    <w:unhideWhenUsed/>
    <w:qFormat/>
    <w:rsid w:val="00934259"/>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ar"/>
    <w:uiPriority w:val="9"/>
    <w:semiHidden/>
    <w:unhideWhenUsed/>
    <w:qFormat/>
    <w:rsid w:val="00934259"/>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ar"/>
    <w:uiPriority w:val="9"/>
    <w:semiHidden/>
    <w:unhideWhenUsed/>
    <w:qFormat/>
    <w:rsid w:val="00934259"/>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Ttulo5">
    <w:name w:val="heading 5"/>
    <w:basedOn w:val="Normal"/>
    <w:next w:val="Normal"/>
    <w:link w:val="Ttulo5Car"/>
    <w:uiPriority w:val="9"/>
    <w:semiHidden/>
    <w:unhideWhenUsed/>
    <w:qFormat/>
    <w:rsid w:val="00934259"/>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Ttulo6">
    <w:name w:val="heading 6"/>
    <w:basedOn w:val="Normal"/>
    <w:next w:val="Normal"/>
    <w:link w:val="Ttulo6Car"/>
    <w:uiPriority w:val="9"/>
    <w:semiHidden/>
    <w:unhideWhenUsed/>
    <w:qFormat/>
    <w:rsid w:val="00934259"/>
    <w:pPr>
      <w:keepNext/>
      <w:keepLines/>
      <w:spacing w:before="40" w:after="0" w:line="259" w:lineRule="auto"/>
      <w:jc w:val="left"/>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Ttulo7">
    <w:name w:val="heading 7"/>
    <w:basedOn w:val="Normal"/>
    <w:next w:val="Normal"/>
    <w:link w:val="Ttulo7Car"/>
    <w:uiPriority w:val="9"/>
    <w:semiHidden/>
    <w:unhideWhenUsed/>
    <w:qFormat/>
    <w:rsid w:val="00934259"/>
    <w:pPr>
      <w:keepNext/>
      <w:keepLines/>
      <w:spacing w:before="40" w:after="0" w:line="259" w:lineRule="auto"/>
      <w:jc w:val="left"/>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Ttulo8">
    <w:name w:val="heading 8"/>
    <w:basedOn w:val="Normal"/>
    <w:next w:val="Normal"/>
    <w:link w:val="Ttulo8Car"/>
    <w:uiPriority w:val="9"/>
    <w:semiHidden/>
    <w:unhideWhenUsed/>
    <w:qFormat/>
    <w:rsid w:val="00934259"/>
    <w:pPr>
      <w:keepNext/>
      <w:keepLines/>
      <w:spacing w:after="0" w:line="259" w:lineRule="auto"/>
      <w:jc w:val="left"/>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Ttulo9">
    <w:name w:val="heading 9"/>
    <w:basedOn w:val="Normal"/>
    <w:next w:val="Normal"/>
    <w:link w:val="Ttulo9Car"/>
    <w:uiPriority w:val="9"/>
    <w:semiHidden/>
    <w:unhideWhenUsed/>
    <w:qFormat/>
    <w:rsid w:val="00934259"/>
    <w:pPr>
      <w:keepNext/>
      <w:keepLines/>
      <w:spacing w:after="0" w:line="259" w:lineRule="auto"/>
      <w:jc w:val="left"/>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34259"/>
    <w:rPr>
      <w:rFonts w:asciiTheme="majorHAnsi" w:eastAsiaTheme="majorEastAsia" w:hAnsiTheme="majorHAnsi" w:cstheme="majorBidi"/>
      <w:color w:val="0F4761" w:themeColor="accent1" w:themeShade="BF"/>
      <w:sz w:val="40"/>
      <w:szCs w:val="40"/>
      <w:lang w:val="en-US"/>
    </w:rPr>
  </w:style>
  <w:style w:type="character" w:customStyle="1" w:styleId="Ttulo2Car">
    <w:name w:val="Título 2 Car"/>
    <w:basedOn w:val="Fuentedeprrafopredeter"/>
    <w:link w:val="Ttulo2"/>
    <w:uiPriority w:val="9"/>
    <w:semiHidden/>
    <w:rsid w:val="00934259"/>
    <w:rPr>
      <w:rFonts w:asciiTheme="majorHAnsi" w:eastAsiaTheme="majorEastAsia" w:hAnsiTheme="majorHAnsi" w:cstheme="majorBidi"/>
      <w:color w:val="0F4761" w:themeColor="accent1" w:themeShade="BF"/>
      <w:sz w:val="32"/>
      <w:szCs w:val="32"/>
      <w:lang w:val="en-US"/>
    </w:rPr>
  </w:style>
  <w:style w:type="character" w:customStyle="1" w:styleId="Ttulo3Car">
    <w:name w:val="Título 3 Car"/>
    <w:basedOn w:val="Fuentedeprrafopredeter"/>
    <w:link w:val="Ttulo3"/>
    <w:uiPriority w:val="9"/>
    <w:semiHidden/>
    <w:rsid w:val="00934259"/>
    <w:rPr>
      <w:rFonts w:eastAsiaTheme="majorEastAsia" w:cstheme="majorBidi"/>
      <w:color w:val="0F4761" w:themeColor="accent1" w:themeShade="BF"/>
      <w:sz w:val="28"/>
      <w:szCs w:val="28"/>
      <w:lang w:val="en-US"/>
    </w:rPr>
  </w:style>
  <w:style w:type="character" w:customStyle="1" w:styleId="Ttulo4Car">
    <w:name w:val="Título 4 Car"/>
    <w:basedOn w:val="Fuentedeprrafopredeter"/>
    <w:link w:val="Ttulo4"/>
    <w:uiPriority w:val="9"/>
    <w:semiHidden/>
    <w:rsid w:val="00934259"/>
    <w:rPr>
      <w:rFonts w:eastAsiaTheme="majorEastAsia" w:cstheme="majorBidi"/>
      <w:i/>
      <w:iCs/>
      <w:color w:val="0F4761" w:themeColor="accent1" w:themeShade="BF"/>
      <w:lang w:val="en-US"/>
    </w:rPr>
  </w:style>
  <w:style w:type="character" w:customStyle="1" w:styleId="Ttulo5Car">
    <w:name w:val="Título 5 Car"/>
    <w:basedOn w:val="Fuentedeprrafopredeter"/>
    <w:link w:val="Ttulo5"/>
    <w:uiPriority w:val="9"/>
    <w:semiHidden/>
    <w:rsid w:val="00934259"/>
    <w:rPr>
      <w:rFonts w:eastAsiaTheme="majorEastAsia" w:cstheme="majorBidi"/>
      <w:color w:val="0F4761" w:themeColor="accent1" w:themeShade="BF"/>
      <w:lang w:val="en-US"/>
    </w:rPr>
  </w:style>
  <w:style w:type="character" w:customStyle="1" w:styleId="Ttulo6Car">
    <w:name w:val="Título 6 Car"/>
    <w:basedOn w:val="Fuentedeprrafopredeter"/>
    <w:link w:val="Ttulo6"/>
    <w:uiPriority w:val="9"/>
    <w:semiHidden/>
    <w:rsid w:val="00934259"/>
    <w:rPr>
      <w:rFonts w:eastAsiaTheme="majorEastAsia" w:cstheme="majorBidi"/>
      <w:i/>
      <w:iCs/>
      <w:color w:val="595959" w:themeColor="text1" w:themeTint="A6"/>
      <w:lang w:val="en-US"/>
    </w:rPr>
  </w:style>
  <w:style w:type="character" w:customStyle="1" w:styleId="Ttulo7Car">
    <w:name w:val="Título 7 Car"/>
    <w:basedOn w:val="Fuentedeprrafopredeter"/>
    <w:link w:val="Ttulo7"/>
    <w:uiPriority w:val="9"/>
    <w:semiHidden/>
    <w:rsid w:val="00934259"/>
    <w:rPr>
      <w:rFonts w:eastAsiaTheme="majorEastAsia" w:cstheme="majorBidi"/>
      <w:color w:val="595959" w:themeColor="text1" w:themeTint="A6"/>
      <w:lang w:val="en-US"/>
    </w:rPr>
  </w:style>
  <w:style w:type="character" w:customStyle="1" w:styleId="Ttulo8Car">
    <w:name w:val="Título 8 Car"/>
    <w:basedOn w:val="Fuentedeprrafopredeter"/>
    <w:link w:val="Ttulo8"/>
    <w:uiPriority w:val="9"/>
    <w:semiHidden/>
    <w:rsid w:val="00934259"/>
    <w:rPr>
      <w:rFonts w:eastAsiaTheme="majorEastAsia" w:cstheme="majorBidi"/>
      <w:i/>
      <w:iCs/>
      <w:color w:val="272727" w:themeColor="text1" w:themeTint="D8"/>
      <w:lang w:val="en-US"/>
    </w:rPr>
  </w:style>
  <w:style w:type="character" w:customStyle="1" w:styleId="Ttulo9Car">
    <w:name w:val="Título 9 Car"/>
    <w:basedOn w:val="Fuentedeprrafopredeter"/>
    <w:link w:val="Ttulo9"/>
    <w:uiPriority w:val="9"/>
    <w:semiHidden/>
    <w:rsid w:val="00934259"/>
    <w:rPr>
      <w:rFonts w:eastAsiaTheme="majorEastAsia" w:cstheme="majorBidi"/>
      <w:color w:val="272727" w:themeColor="text1" w:themeTint="D8"/>
      <w:lang w:val="en-US"/>
    </w:rPr>
  </w:style>
  <w:style w:type="paragraph" w:styleId="Ttulo">
    <w:name w:val="Title"/>
    <w:basedOn w:val="Normal"/>
    <w:next w:val="Normal"/>
    <w:link w:val="TtuloCar"/>
    <w:uiPriority w:val="10"/>
    <w:qFormat/>
    <w:rsid w:val="00934259"/>
    <w:pPr>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ar">
    <w:name w:val="Título Car"/>
    <w:basedOn w:val="Fuentedeprrafopredeter"/>
    <w:link w:val="Ttulo"/>
    <w:uiPriority w:val="10"/>
    <w:rsid w:val="00934259"/>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ar"/>
    <w:uiPriority w:val="11"/>
    <w:qFormat/>
    <w:rsid w:val="00934259"/>
    <w:pPr>
      <w:numPr>
        <w:ilvl w:val="1"/>
      </w:numPr>
      <w:spacing w:line="259"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ar">
    <w:name w:val="Subtítulo Car"/>
    <w:basedOn w:val="Fuentedeprrafopredeter"/>
    <w:link w:val="Subttulo"/>
    <w:uiPriority w:val="11"/>
    <w:rsid w:val="00934259"/>
    <w:rPr>
      <w:rFonts w:eastAsiaTheme="majorEastAsia" w:cstheme="majorBidi"/>
      <w:color w:val="595959" w:themeColor="text1" w:themeTint="A6"/>
      <w:spacing w:val="15"/>
      <w:sz w:val="28"/>
      <w:szCs w:val="28"/>
      <w:lang w:val="en-US"/>
    </w:rPr>
  </w:style>
  <w:style w:type="paragraph" w:styleId="Cita">
    <w:name w:val="Quote"/>
    <w:basedOn w:val="Normal"/>
    <w:next w:val="Normal"/>
    <w:link w:val="CitaCar"/>
    <w:uiPriority w:val="29"/>
    <w:qFormat/>
    <w:rsid w:val="00934259"/>
    <w:pPr>
      <w:spacing w:before="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CitaCar">
    <w:name w:val="Cita Car"/>
    <w:basedOn w:val="Fuentedeprrafopredeter"/>
    <w:link w:val="Cita"/>
    <w:uiPriority w:val="29"/>
    <w:rsid w:val="00934259"/>
    <w:rPr>
      <w:i/>
      <w:iCs/>
      <w:color w:val="404040" w:themeColor="text1" w:themeTint="BF"/>
      <w:lang w:val="en-US"/>
    </w:rPr>
  </w:style>
  <w:style w:type="paragraph" w:styleId="Prrafodelista">
    <w:name w:val="List Paragraph"/>
    <w:basedOn w:val="Normal"/>
    <w:uiPriority w:val="34"/>
    <w:qFormat/>
    <w:rsid w:val="00934259"/>
    <w:pPr>
      <w:spacing w:line="259" w:lineRule="auto"/>
      <w:ind w:left="720"/>
      <w:contextualSpacing/>
      <w:jc w:val="left"/>
    </w:pPr>
    <w:rPr>
      <w:rFonts w:asciiTheme="minorHAnsi" w:eastAsiaTheme="minorHAnsi" w:hAnsiTheme="minorHAnsi" w:cstheme="minorBidi"/>
      <w:kern w:val="2"/>
      <w:sz w:val="22"/>
      <w:szCs w:val="22"/>
      <w:lang w:eastAsia="en-US"/>
      <w14:ligatures w14:val="standardContextual"/>
    </w:rPr>
  </w:style>
  <w:style w:type="character" w:styleId="nfasisintenso">
    <w:name w:val="Intense Emphasis"/>
    <w:basedOn w:val="Fuentedeprrafopredeter"/>
    <w:uiPriority w:val="21"/>
    <w:qFormat/>
    <w:rsid w:val="00934259"/>
    <w:rPr>
      <w:i/>
      <w:iCs/>
      <w:color w:val="0F4761" w:themeColor="accent1" w:themeShade="BF"/>
    </w:rPr>
  </w:style>
  <w:style w:type="paragraph" w:styleId="Citadestacada">
    <w:name w:val="Intense Quote"/>
    <w:basedOn w:val="Normal"/>
    <w:next w:val="Normal"/>
    <w:link w:val="CitadestacadaCar"/>
    <w:uiPriority w:val="30"/>
    <w:qFormat/>
    <w:rsid w:val="0093425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CitadestacadaCar">
    <w:name w:val="Cita destacada Car"/>
    <w:basedOn w:val="Fuentedeprrafopredeter"/>
    <w:link w:val="Citadestacada"/>
    <w:uiPriority w:val="30"/>
    <w:rsid w:val="00934259"/>
    <w:rPr>
      <w:i/>
      <w:iCs/>
      <w:color w:val="0F4761" w:themeColor="accent1" w:themeShade="BF"/>
      <w:lang w:val="en-US"/>
    </w:rPr>
  </w:style>
  <w:style w:type="character" w:styleId="Referenciaintensa">
    <w:name w:val="Intense Reference"/>
    <w:basedOn w:val="Fuentedeprrafopredeter"/>
    <w:uiPriority w:val="32"/>
    <w:qFormat/>
    <w:rsid w:val="0093425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8</Pages>
  <Words>3202</Words>
  <Characters>19954</Characters>
  <Application>Microsoft Office Word</Application>
  <DocSecurity>0</DocSecurity>
  <Lines>297</Lines>
  <Paragraphs>7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David Gutierrez</dc:creator>
  <cp:keywords/>
  <dc:description/>
  <cp:lastModifiedBy>Juan David Gutierrez</cp:lastModifiedBy>
  <cp:revision>15</cp:revision>
  <dcterms:created xsi:type="dcterms:W3CDTF">2025-11-13T04:25:00Z</dcterms:created>
  <dcterms:modified xsi:type="dcterms:W3CDTF">2026-01-20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19f635-8077-4841-8359-3ad54ca4947d</vt:lpwstr>
  </property>
</Properties>
</file>